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4DAF4" w14:textId="33A82B5C" w:rsidR="006367F3" w:rsidRPr="00AA61ED" w:rsidRDefault="009138E2" w:rsidP="009138E2">
      <w:pPr>
        <w:pStyle w:val="Heading1"/>
        <w:rPr>
          <w:color w:val="auto"/>
        </w:rPr>
      </w:pPr>
      <w:r w:rsidRPr="00AA61ED">
        <w:rPr>
          <w:color w:val="auto"/>
        </w:rPr>
        <w:t>Appendix</w:t>
      </w:r>
      <w:bookmarkStart w:id="0" w:name="_GoBack"/>
      <w:bookmarkEnd w:id="0"/>
    </w:p>
    <w:p w14:paraId="55942809" w14:textId="14BA37F2" w:rsidR="009138E2" w:rsidRPr="00AA61ED" w:rsidRDefault="009138E2" w:rsidP="006367F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AA61ED" w:rsidRPr="00AA61ED" w14:paraId="0E978BC0" w14:textId="77777777" w:rsidTr="00640381">
        <w:tc>
          <w:tcPr>
            <w:tcW w:w="3256" w:type="dxa"/>
          </w:tcPr>
          <w:p w14:paraId="419AF586" w14:textId="6EEAD81D" w:rsidR="009138E2" w:rsidRPr="00AA61ED" w:rsidRDefault="009138E2" w:rsidP="009138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1ED">
              <w:rPr>
                <w:rFonts w:ascii="Times New Roman" w:hAnsi="Times New Roman" w:cs="Times New Roman"/>
                <w:b/>
                <w:bCs/>
              </w:rPr>
              <w:t>Team Member</w:t>
            </w:r>
          </w:p>
        </w:tc>
        <w:tc>
          <w:tcPr>
            <w:tcW w:w="5754" w:type="dxa"/>
          </w:tcPr>
          <w:p w14:paraId="70C9F3B6" w14:textId="3F5F2948" w:rsidR="009138E2" w:rsidRPr="00AA61ED" w:rsidRDefault="009138E2" w:rsidP="009138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61ED">
              <w:rPr>
                <w:rFonts w:ascii="Times New Roman" w:hAnsi="Times New Roman" w:cs="Times New Roman"/>
                <w:b/>
                <w:bCs/>
              </w:rPr>
              <w:t>Role</w:t>
            </w:r>
          </w:p>
        </w:tc>
      </w:tr>
      <w:tr w:rsidR="00AA61ED" w:rsidRPr="00AA61ED" w14:paraId="6F6B4DB9" w14:textId="77777777" w:rsidTr="00640381">
        <w:tc>
          <w:tcPr>
            <w:tcW w:w="3256" w:type="dxa"/>
          </w:tcPr>
          <w:p w14:paraId="0E20D4A3" w14:textId="77777777" w:rsidR="009138E2" w:rsidRPr="00AA61ED" w:rsidRDefault="009138E2" w:rsidP="006367F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A61ED">
              <w:rPr>
                <w:rFonts w:ascii="Times New Roman" w:hAnsi="Times New Roman" w:cs="Times New Roman"/>
                <w:b/>
                <w:bCs/>
              </w:rPr>
              <w:t>Orthopaedic Surgeon</w:t>
            </w:r>
            <w:r w:rsidR="00682A19" w:rsidRPr="00AA61ED">
              <w:rPr>
                <w:rFonts w:ascii="Times New Roman" w:hAnsi="Times New Roman" w:cs="Times New Roman"/>
                <w:b/>
                <w:bCs/>
              </w:rPr>
              <w:t>s</w:t>
            </w:r>
          </w:p>
          <w:p w14:paraId="66D8F753" w14:textId="589F6DCC" w:rsidR="00682A19" w:rsidRPr="00AA61ED" w:rsidRDefault="00682A19" w:rsidP="006367F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A61ED">
              <w:rPr>
                <w:rFonts w:ascii="Times New Roman" w:hAnsi="Times New Roman" w:cs="Times New Roman"/>
                <w:b/>
                <w:bCs/>
              </w:rPr>
              <w:t>(Revision arthroplasty specialists)</w:t>
            </w:r>
          </w:p>
        </w:tc>
        <w:tc>
          <w:tcPr>
            <w:tcW w:w="5754" w:type="dxa"/>
          </w:tcPr>
          <w:p w14:paraId="2C951C4C" w14:textId="34F29F0B" w:rsidR="009138E2" w:rsidRPr="00AA61ED" w:rsidRDefault="00AC3FD4" w:rsidP="006367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61ED">
              <w:rPr>
                <w:rFonts w:ascii="Times New Roman" w:hAnsi="Times New Roman" w:cs="Times New Roman"/>
              </w:rPr>
              <w:t xml:space="preserve">Provide revision arthroplasty specialist input. Discuss surgical management options available, highlighting difficulties/potential challenges </w:t>
            </w:r>
            <w:r w:rsidR="00640381" w:rsidRPr="00AA61ED">
              <w:rPr>
                <w:rFonts w:ascii="Times New Roman" w:hAnsi="Times New Roman" w:cs="Times New Roman"/>
              </w:rPr>
              <w:t xml:space="preserve">based on patient anatomy, </w:t>
            </w:r>
            <w:r w:rsidRPr="00AA61ED">
              <w:rPr>
                <w:rFonts w:ascii="Times New Roman" w:hAnsi="Times New Roman" w:cs="Times New Roman"/>
              </w:rPr>
              <w:t>such as bone stock, and hardware/implant factors.</w:t>
            </w:r>
          </w:p>
        </w:tc>
      </w:tr>
      <w:tr w:rsidR="00AA61ED" w:rsidRPr="00AA61ED" w14:paraId="772537D2" w14:textId="77777777" w:rsidTr="00640381">
        <w:tc>
          <w:tcPr>
            <w:tcW w:w="3256" w:type="dxa"/>
          </w:tcPr>
          <w:p w14:paraId="0291A24E" w14:textId="6081BA9C" w:rsidR="009138E2" w:rsidRPr="00AA61ED" w:rsidRDefault="009138E2" w:rsidP="006367F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A61ED">
              <w:rPr>
                <w:rFonts w:ascii="Times New Roman" w:hAnsi="Times New Roman" w:cs="Times New Roman"/>
                <w:b/>
                <w:bCs/>
              </w:rPr>
              <w:t>Orthopaedic Fellow/</w:t>
            </w:r>
            <w:r w:rsidR="00640381" w:rsidRPr="00AA61ED">
              <w:rPr>
                <w:rFonts w:ascii="Times New Roman" w:hAnsi="Times New Roman" w:cs="Times New Roman"/>
                <w:b/>
                <w:bCs/>
              </w:rPr>
              <w:t>R</w:t>
            </w:r>
            <w:r w:rsidRPr="00AA61ED">
              <w:rPr>
                <w:rFonts w:ascii="Times New Roman" w:hAnsi="Times New Roman" w:cs="Times New Roman"/>
                <w:b/>
                <w:bCs/>
              </w:rPr>
              <w:t>egistrar</w:t>
            </w:r>
            <w:r w:rsidR="00FC1636" w:rsidRPr="00AA61E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5754" w:type="dxa"/>
          </w:tcPr>
          <w:p w14:paraId="280C33A0" w14:textId="14CBA2D5" w:rsidR="009138E2" w:rsidRPr="00AA61ED" w:rsidRDefault="00AC3FD4" w:rsidP="006367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61ED">
              <w:rPr>
                <w:rFonts w:ascii="Times New Roman" w:hAnsi="Times New Roman" w:cs="Times New Roman"/>
              </w:rPr>
              <w:t>Review and admit patients to hospital when present through emergency department. Discuss and present cases to MDT meeting. Review clinical progress and response to treatment</w:t>
            </w:r>
            <w:r w:rsidR="00640381" w:rsidRPr="00AA61ED">
              <w:rPr>
                <w:rFonts w:ascii="Times New Roman" w:hAnsi="Times New Roman" w:cs="Times New Roman"/>
              </w:rPr>
              <w:t>.</w:t>
            </w:r>
          </w:p>
        </w:tc>
      </w:tr>
      <w:tr w:rsidR="00AA61ED" w:rsidRPr="00AA61ED" w14:paraId="1A3007C3" w14:textId="77777777" w:rsidTr="00640381">
        <w:tc>
          <w:tcPr>
            <w:tcW w:w="3256" w:type="dxa"/>
          </w:tcPr>
          <w:p w14:paraId="09A3B740" w14:textId="413C85E0" w:rsidR="009138E2" w:rsidRPr="00AA61ED" w:rsidRDefault="009138E2" w:rsidP="006367F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A61ED">
              <w:rPr>
                <w:rFonts w:ascii="Times New Roman" w:hAnsi="Times New Roman" w:cs="Times New Roman"/>
                <w:b/>
                <w:bCs/>
              </w:rPr>
              <w:t>Infectious Disease Physician</w:t>
            </w:r>
            <w:r w:rsidR="00FC1636" w:rsidRPr="00AA61ED">
              <w:rPr>
                <w:rFonts w:ascii="Times New Roman" w:hAnsi="Times New Roman" w:cs="Times New Roman"/>
                <w:b/>
                <w:bCs/>
              </w:rPr>
              <w:t>s</w:t>
            </w:r>
          </w:p>
          <w:p w14:paraId="69DB7B0F" w14:textId="39F048F7" w:rsidR="00682A19" w:rsidRPr="00AA61ED" w:rsidRDefault="00682A19" w:rsidP="006367F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A61ED">
              <w:rPr>
                <w:rFonts w:ascii="Times New Roman" w:hAnsi="Times New Roman" w:cs="Times New Roman"/>
                <w:b/>
                <w:bCs/>
              </w:rPr>
              <w:t>(Musculoskeletal infection specialists)</w:t>
            </w:r>
          </w:p>
        </w:tc>
        <w:tc>
          <w:tcPr>
            <w:tcW w:w="5754" w:type="dxa"/>
          </w:tcPr>
          <w:p w14:paraId="240CCD63" w14:textId="56806057" w:rsidR="009138E2" w:rsidRPr="00AA61ED" w:rsidRDefault="00AC3FD4" w:rsidP="006367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61ED">
              <w:rPr>
                <w:rFonts w:ascii="Times New Roman" w:hAnsi="Times New Roman" w:cs="Times New Roman"/>
              </w:rPr>
              <w:t>Provide specialist musculoskeletal infectio</w:t>
            </w:r>
            <w:r w:rsidR="00640381" w:rsidRPr="00AA61ED">
              <w:rPr>
                <w:rFonts w:ascii="Times New Roman" w:hAnsi="Times New Roman" w:cs="Times New Roman"/>
              </w:rPr>
              <w:t>us disease</w:t>
            </w:r>
            <w:r w:rsidRPr="00AA61ED">
              <w:rPr>
                <w:rFonts w:ascii="Times New Roman" w:hAnsi="Times New Roman" w:cs="Times New Roman"/>
              </w:rPr>
              <w:t xml:space="preserve"> input. Discuss and review plan for intra-operative sample</w:t>
            </w:r>
            <w:r w:rsidR="00682A19" w:rsidRPr="00AA61ED">
              <w:rPr>
                <w:rFonts w:ascii="Times New Roman" w:hAnsi="Times New Roman" w:cs="Times New Roman"/>
              </w:rPr>
              <w:t xml:space="preserve"> investigations</w:t>
            </w:r>
            <w:r w:rsidRPr="00AA61ED">
              <w:rPr>
                <w:rFonts w:ascii="Times New Roman" w:hAnsi="Times New Roman" w:cs="Times New Roman"/>
              </w:rPr>
              <w:t xml:space="preserve">, </w:t>
            </w:r>
            <w:r w:rsidR="00640381" w:rsidRPr="00AA61ED">
              <w:rPr>
                <w:rFonts w:ascii="Times New Roman" w:hAnsi="Times New Roman" w:cs="Times New Roman"/>
              </w:rPr>
              <w:t xml:space="preserve">advice on </w:t>
            </w:r>
            <w:r w:rsidRPr="00AA61ED">
              <w:rPr>
                <w:rFonts w:ascii="Times New Roman" w:hAnsi="Times New Roman" w:cs="Times New Roman"/>
              </w:rPr>
              <w:t>antibiotic commencement</w:t>
            </w:r>
            <w:r w:rsidR="00682A19" w:rsidRPr="00AA61ED">
              <w:rPr>
                <w:rFonts w:ascii="Times New Roman" w:hAnsi="Times New Roman" w:cs="Times New Roman"/>
              </w:rPr>
              <w:t xml:space="preserve">, </w:t>
            </w:r>
            <w:r w:rsidR="00640381" w:rsidRPr="00AA61ED">
              <w:rPr>
                <w:rFonts w:ascii="Times New Roman" w:hAnsi="Times New Roman" w:cs="Times New Roman"/>
              </w:rPr>
              <w:t>selection,</w:t>
            </w:r>
            <w:r w:rsidR="00682A19" w:rsidRPr="00AA61ED">
              <w:rPr>
                <w:rFonts w:ascii="Times New Roman" w:hAnsi="Times New Roman" w:cs="Times New Roman"/>
              </w:rPr>
              <w:t xml:space="preserve"> and </w:t>
            </w:r>
            <w:r w:rsidRPr="00AA61ED">
              <w:rPr>
                <w:rFonts w:ascii="Times New Roman" w:hAnsi="Times New Roman" w:cs="Times New Roman"/>
              </w:rPr>
              <w:t xml:space="preserve">duration. </w:t>
            </w:r>
            <w:r w:rsidR="00640381" w:rsidRPr="00AA61ED">
              <w:rPr>
                <w:rFonts w:ascii="Times New Roman" w:hAnsi="Times New Roman" w:cs="Times New Roman"/>
              </w:rPr>
              <w:t>Provide advice</w:t>
            </w:r>
            <w:r w:rsidR="00682A19" w:rsidRPr="00AA61ED">
              <w:rPr>
                <w:rFonts w:ascii="Times New Roman" w:hAnsi="Times New Roman" w:cs="Times New Roman"/>
              </w:rPr>
              <w:t xml:space="preserve"> </w:t>
            </w:r>
            <w:r w:rsidR="00640381" w:rsidRPr="00AA61ED">
              <w:rPr>
                <w:rFonts w:ascii="Times New Roman" w:hAnsi="Times New Roman" w:cs="Times New Roman"/>
              </w:rPr>
              <w:t>on</w:t>
            </w:r>
            <w:r w:rsidR="00682A19" w:rsidRPr="00AA61ED">
              <w:rPr>
                <w:rFonts w:ascii="Times New Roman" w:hAnsi="Times New Roman" w:cs="Times New Roman"/>
              </w:rPr>
              <w:t xml:space="preserve"> antibiotic </w:t>
            </w:r>
            <w:r w:rsidR="00640381" w:rsidRPr="00AA61ED">
              <w:rPr>
                <w:rFonts w:ascii="Times New Roman" w:hAnsi="Times New Roman" w:cs="Times New Roman"/>
              </w:rPr>
              <w:t>selection in cases where use is topical (powder, within cement spacers, beads)</w:t>
            </w:r>
            <w:r w:rsidR="00682A19" w:rsidRPr="00AA61ED">
              <w:rPr>
                <w:rFonts w:ascii="Times New Roman" w:hAnsi="Times New Roman" w:cs="Times New Roman"/>
              </w:rPr>
              <w:t xml:space="preserve">. </w:t>
            </w:r>
            <w:r w:rsidRPr="00AA61ED">
              <w:rPr>
                <w:rFonts w:ascii="Times New Roman" w:hAnsi="Times New Roman" w:cs="Times New Roman"/>
              </w:rPr>
              <w:t>Advise on further investigation/work-up to causes of PJI</w:t>
            </w:r>
            <w:r w:rsidR="00461ED9" w:rsidRPr="00AA61ED">
              <w:rPr>
                <w:rFonts w:ascii="Times New Roman" w:hAnsi="Times New Roman" w:cs="Times New Roman"/>
              </w:rPr>
              <w:t xml:space="preserve"> </w:t>
            </w:r>
            <w:r w:rsidR="00640381" w:rsidRPr="00AA61ED">
              <w:rPr>
                <w:rFonts w:ascii="Times New Roman" w:hAnsi="Times New Roman" w:cs="Times New Roman"/>
              </w:rPr>
              <w:t>(haematological spread).</w:t>
            </w:r>
          </w:p>
        </w:tc>
      </w:tr>
      <w:tr w:rsidR="00AA61ED" w:rsidRPr="00AA61ED" w14:paraId="1452CE35" w14:textId="77777777" w:rsidTr="00640381">
        <w:tc>
          <w:tcPr>
            <w:tcW w:w="3256" w:type="dxa"/>
          </w:tcPr>
          <w:p w14:paraId="3FA6918A" w14:textId="07626331" w:rsidR="009138E2" w:rsidRPr="00AA61ED" w:rsidRDefault="009138E2" w:rsidP="006367F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A61ED">
              <w:rPr>
                <w:rFonts w:ascii="Times New Roman" w:hAnsi="Times New Roman" w:cs="Times New Roman"/>
                <w:b/>
                <w:bCs/>
              </w:rPr>
              <w:t xml:space="preserve">Microbiology </w:t>
            </w:r>
            <w:r w:rsidR="00640381" w:rsidRPr="00AA61ED">
              <w:rPr>
                <w:rFonts w:ascii="Times New Roman" w:hAnsi="Times New Roman" w:cs="Times New Roman"/>
                <w:b/>
                <w:bCs/>
              </w:rPr>
              <w:t>R</w:t>
            </w:r>
            <w:r w:rsidRPr="00AA61ED">
              <w:rPr>
                <w:rFonts w:ascii="Times New Roman" w:hAnsi="Times New Roman" w:cs="Times New Roman"/>
                <w:b/>
                <w:bCs/>
              </w:rPr>
              <w:t>egistrar</w:t>
            </w:r>
            <w:r w:rsidR="00FC1636" w:rsidRPr="00AA61E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5754" w:type="dxa"/>
          </w:tcPr>
          <w:p w14:paraId="742A42D5" w14:textId="5457CC6D" w:rsidR="009138E2" w:rsidRPr="00AA61ED" w:rsidRDefault="00682A19" w:rsidP="006367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61ED">
              <w:rPr>
                <w:rFonts w:ascii="Times New Roman" w:hAnsi="Times New Roman" w:cs="Times New Roman"/>
              </w:rPr>
              <w:t xml:space="preserve">Review and discuss acutely unwell patients admitted through emergency department in </w:t>
            </w:r>
            <w:r w:rsidR="00640381" w:rsidRPr="00AA61ED">
              <w:rPr>
                <w:rFonts w:ascii="Times New Roman" w:hAnsi="Times New Roman" w:cs="Times New Roman"/>
              </w:rPr>
              <w:t>liaison</w:t>
            </w:r>
            <w:r w:rsidRPr="00AA61ED">
              <w:rPr>
                <w:rFonts w:ascii="Times New Roman" w:hAnsi="Times New Roman" w:cs="Times New Roman"/>
              </w:rPr>
              <w:t xml:space="preserve"> with orthopaedic team. Discuss and review available microbiology results, providing advice on antibiotic </w:t>
            </w:r>
            <w:r w:rsidRPr="00AA61ED">
              <w:rPr>
                <w:rFonts w:ascii="Times New Roman" w:hAnsi="Times New Roman" w:cs="Times New Roman"/>
              </w:rPr>
              <w:lastRenderedPageBreak/>
              <w:t>selection.</w:t>
            </w:r>
            <w:r w:rsidR="00640381" w:rsidRPr="00AA61ED">
              <w:rPr>
                <w:rFonts w:ascii="Times New Roman" w:hAnsi="Times New Roman" w:cs="Times New Roman"/>
              </w:rPr>
              <w:t xml:space="preserve"> Review and monitor biochemical and microbiological results for changes/updates.</w:t>
            </w:r>
          </w:p>
        </w:tc>
      </w:tr>
      <w:tr w:rsidR="00AA61ED" w:rsidRPr="00AA61ED" w14:paraId="1E3BCA24" w14:textId="77777777" w:rsidTr="00640381">
        <w:tc>
          <w:tcPr>
            <w:tcW w:w="3256" w:type="dxa"/>
          </w:tcPr>
          <w:p w14:paraId="47BD7F3A" w14:textId="02E22F03" w:rsidR="009138E2" w:rsidRPr="00AA61ED" w:rsidRDefault="009138E2" w:rsidP="006367F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A61ED">
              <w:rPr>
                <w:rFonts w:ascii="Times New Roman" w:hAnsi="Times New Roman" w:cs="Times New Roman"/>
                <w:b/>
                <w:bCs/>
              </w:rPr>
              <w:lastRenderedPageBreak/>
              <w:t>Nurse Consultant</w:t>
            </w:r>
            <w:r w:rsidR="00FC1636" w:rsidRPr="00AA61E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5754" w:type="dxa"/>
          </w:tcPr>
          <w:p w14:paraId="4BC6A1D8" w14:textId="0B3E5884" w:rsidR="009138E2" w:rsidRPr="00AA61ED" w:rsidRDefault="00682A19" w:rsidP="006367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61ED">
              <w:rPr>
                <w:rFonts w:ascii="Times New Roman" w:hAnsi="Times New Roman" w:cs="Times New Roman"/>
              </w:rPr>
              <w:t>Coordination between team members. P</w:t>
            </w:r>
            <w:r w:rsidR="009138E2" w:rsidRPr="00AA61ED">
              <w:rPr>
                <w:rFonts w:ascii="Times New Roman" w:hAnsi="Times New Roman" w:cs="Times New Roman"/>
              </w:rPr>
              <w:t xml:space="preserve">atient </w:t>
            </w:r>
            <w:r w:rsidR="00AC3FD4" w:rsidRPr="00AA61ED">
              <w:rPr>
                <w:rFonts w:ascii="Times New Roman" w:hAnsi="Times New Roman" w:cs="Times New Roman"/>
              </w:rPr>
              <w:t>liaison</w:t>
            </w:r>
            <w:r w:rsidR="009138E2" w:rsidRPr="00AA61ED">
              <w:rPr>
                <w:rFonts w:ascii="Times New Roman" w:hAnsi="Times New Roman" w:cs="Times New Roman"/>
              </w:rPr>
              <w:t>, pre and post operative coordination</w:t>
            </w:r>
            <w:r w:rsidR="00AC3FD4" w:rsidRPr="00AA61ED">
              <w:rPr>
                <w:rFonts w:ascii="Times New Roman" w:hAnsi="Times New Roman" w:cs="Times New Roman"/>
              </w:rPr>
              <w:t xml:space="preserve"> of clinic appointments</w:t>
            </w:r>
            <w:r w:rsidRPr="00AA61ED">
              <w:rPr>
                <w:rFonts w:ascii="Times New Roman" w:hAnsi="Times New Roman" w:cs="Times New Roman"/>
              </w:rPr>
              <w:t xml:space="preserve"> and theatre bookings</w:t>
            </w:r>
            <w:r w:rsidR="00AC3FD4" w:rsidRPr="00AA61ED">
              <w:rPr>
                <w:rFonts w:ascii="Times New Roman" w:hAnsi="Times New Roman" w:cs="Times New Roman"/>
              </w:rPr>
              <w:t xml:space="preserve">. Often first line if </w:t>
            </w:r>
            <w:r w:rsidR="00640381" w:rsidRPr="00AA61ED">
              <w:rPr>
                <w:rFonts w:ascii="Times New Roman" w:hAnsi="Times New Roman" w:cs="Times New Roman"/>
              </w:rPr>
              <w:t>patient calls hospital with symptoms of an</w:t>
            </w:r>
            <w:r w:rsidR="00AC3FD4" w:rsidRPr="00AA61ED">
              <w:rPr>
                <w:rFonts w:ascii="Times New Roman" w:hAnsi="Times New Roman" w:cs="Times New Roman"/>
              </w:rPr>
              <w:t xml:space="preserve"> acute </w:t>
            </w:r>
            <w:r w:rsidR="00640381" w:rsidRPr="00AA61ED">
              <w:rPr>
                <w:rFonts w:ascii="Times New Roman" w:hAnsi="Times New Roman" w:cs="Times New Roman"/>
              </w:rPr>
              <w:t xml:space="preserve">PJI, </w:t>
            </w:r>
            <w:r w:rsidR="00AC3FD4" w:rsidRPr="00AA61ED">
              <w:rPr>
                <w:rFonts w:ascii="Times New Roman" w:hAnsi="Times New Roman" w:cs="Times New Roman"/>
              </w:rPr>
              <w:t xml:space="preserve">prompting </w:t>
            </w:r>
            <w:r w:rsidR="00640381" w:rsidRPr="00AA61ED">
              <w:rPr>
                <w:rFonts w:ascii="Times New Roman" w:hAnsi="Times New Roman" w:cs="Times New Roman"/>
              </w:rPr>
              <w:t xml:space="preserve">urgent review via </w:t>
            </w:r>
            <w:r w:rsidR="00AC3FD4" w:rsidRPr="00AA61ED">
              <w:rPr>
                <w:rFonts w:ascii="Times New Roman" w:hAnsi="Times New Roman" w:cs="Times New Roman"/>
              </w:rPr>
              <w:t>emergency department</w:t>
            </w:r>
            <w:r w:rsidR="00640381" w:rsidRPr="00AA61ED">
              <w:rPr>
                <w:rFonts w:ascii="Times New Roman" w:hAnsi="Times New Roman" w:cs="Times New Roman"/>
              </w:rPr>
              <w:t xml:space="preserve"> or in </w:t>
            </w:r>
            <w:r w:rsidR="00AC3FD4" w:rsidRPr="00AA61ED">
              <w:rPr>
                <w:rFonts w:ascii="Times New Roman" w:hAnsi="Times New Roman" w:cs="Times New Roman"/>
              </w:rPr>
              <w:t>clinic.</w:t>
            </w:r>
          </w:p>
        </w:tc>
      </w:tr>
      <w:tr w:rsidR="00AA61ED" w:rsidRPr="00AA61ED" w14:paraId="4BF99696" w14:textId="77777777" w:rsidTr="00640381">
        <w:tc>
          <w:tcPr>
            <w:tcW w:w="3256" w:type="dxa"/>
          </w:tcPr>
          <w:p w14:paraId="76C6856A" w14:textId="3A324960" w:rsidR="009138E2" w:rsidRPr="00AA61ED" w:rsidRDefault="009138E2" w:rsidP="006367F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A61ED">
              <w:rPr>
                <w:rFonts w:ascii="Times New Roman" w:hAnsi="Times New Roman" w:cs="Times New Roman"/>
                <w:b/>
                <w:bCs/>
              </w:rPr>
              <w:t>Dietician</w:t>
            </w:r>
            <w:r w:rsidR="00FC1636" w:rsidRPr="00AA61E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5754" w:type="dxa"/>
          </w:tcPr>
          <w:p w14:paraId="38F93882" w14:textId="313EAA3E" w:rsidR="009138E2" w:rsidRPr="00AA61ED" w:rsidRDefault="00640381" w:rsidP="006367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61ED">
              <w:rPr>
                <w:rFonts w:ascii="Times New Roman" w:hAnsi="Times New Roman" w:cs="Times New Roman"/>
              </w:rPr>
              <w:t>Pre-operative, or during admission n</w:t>
            </w:r>
            <w:r w:rsidR="009138E2" w:rsidRPr="00AA61ED">
              <w:rPr>
                <w:rFonts w:ascii="Times New Roman" w:hAnsi="Times New Roman" w:cs="Times New Roman"/>
              </w:rPr>
              <w:t xml:space="preserve">utritional screening, assessment and supplementation </w:t>
            </w:r>
            <w:r w:rsidR="00682A19" w:rsidRPr="00AA61ED">
              <w:rPr>
                <w:rFonts w:ascii="Times New Roman" w:hAnsi="Times New Roman" w:cs="Times New Roman"/>
              </w:rPr>
              <w:t>were</w:t>
            </w:r>
            <w:r w:rsidR="009138E2" w:rsidRPr="00AA61ED">
              <w:rPr>
                <w:rFonts w:ascii="Times New Roman" w:hAnsi="Times New Roman" w:cs="Times New Roman"/>
              </w:rPr>
              <w:t xml:space="preserve"> indicated</w:t>
            </w:r>
            <w:r w:rsidRPr="00AA61ED">
              <w:rPr>
                <w:rFonts w:ascii="Times New Roman" w:hAnsi="Times New Roman" w:cs="Times New Roman"/>
              </w:rPr>
              <w:t>.</w:t>
            </w:r>
          </w:p>
        </w:tc>
      </w:tr>
      <w:tr w:rsidR="00AA61ED" w:rsidRPr="00AA61ED" w14:paraId="74D7E819" w14:textId="77777777" w:rsidTr="00640381">
        <w:tc>
          <w:tcPr>
            <w:tcW w:w="3256" w:type="dxa"/>
          </w:tcPr>
          <w:p w14:paraId="4112DDA5" w14:textId="3635C610" w:rsidR="009138E2" w:rsidRPr="00AA61ED" w:rsidRDefault="009138E2" w:rsidP="006367F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A61ED">
              <w:rPr>
                <w:rFonts w:ascii="Times New Roman" w:hAnsi="Times New Roman" w:cs="Times New Roman"/>
                <w:b/>
                <w:bCs/>
              </w:rPr>
              <w:t>Physiotherapist</w:t>
            </w:r>
            <w:r w:rsidR="00FC1636" w:rsidRPr="00AA61E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5754" w:type="dxa"/>
          </w:tcPr>
          <w:p w14:paraId="0BCDE507" w14:textId="2A27EE83" w:rsidR="009138E2" w:rsidRPr="00AA61ED" w:rsidRDefault="009138E2" w:rsidP="006367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61ED">
              <w:rPr>
                <w:rFonts w:ascii="Times New Roman" w:hAnsi="Times New Roman" w:cs="Times New Roman"/>
              </w:rPr>
              <w:t>Pre-operative assessment and discharge planning</w:t>
            </w:r>
            <w:r w:rsidR="00682A19" w:rsidRPr="00AA61ED">
              <w:rPr>
                <w:rFonts w:ascii="Times New Roman" w:hAnsi="Times New Roman" w:cs="Times New Roman"/>
              </w:rPr>
              <w:t xml:space="preserve"> in chronic cases. I</w:t>
            </w:r>
            <w:r w:rsidRPr="00AA61ED">
              <w:rPr>
                <w:rFonts w:ascii="Times New Roman" w:hAnsi="Times New Roman" w:cs="Times New Roman"/>
              </w:rPr>
              <w:t xml:space="preserve">npatient </w:t>
            </w:r>
            <w:r w:rsidR="00682A19" w:rsidRPr="00AA61ED">
              <w:rPr>
                <w:rFonts w:ascii="Times New Roman" w:hAnsi="Times New Roman" w:cs="Times New Roman"/>
              </w:rPr>
              <w:t>and post-operative rehabilitation.</w:t>
            </w:r>
          </w:p>
        </w:tc>
      </w:tr>
      <w:tr w:rsidR="00FC1636" w:rsidRPr="00AA61ED" w14:paraId="02D21E48" w14:textId="77777777" w:rsidTr="00640381">
        <w:tc>
          <w:tcPr>
            <w:tcW w:w="3256" w:type="dxa"/>
          </w:tcPr>
          <w:p w14:paraId="2021245F" w14:textId="0BA885A8" w:rsidR="00FC1636" w:rsidRPr="00AA61ED" w:rsidRDefault="00FC1636" w:rsidP="006367F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61ED">
              <w:rPr>
                <w:rFonts w:ascii="Times New Roman" w:hAnsi="Times New Roman" w:cs="Times New Roman"/>
                <w:b/>
                <w:bCs/>
              </w:rPr>
              <w:t>Adhoc</w:t>
            </w:r>
            <w:proofErr w:type="spellEnd"/>
            <w:r w:rsidRPr="00AA61ED">
              <w:rPr>
                <w:rFonts w:ascii="Times New Roman" w:hAnsi="Times New Roman" w:cs="Times New Roman"/>
                <w:b/>
                <w:bCs/>
              </w:rPr>
              <w:t xml:space="preserve"> Input</w:t>
            </w:r>
          </w:p>
        </w:tc>
        <w:tc>
          <w:tcPr>
            <w:tcW w:w="5754" w:type="dxa"/>
          </w:tcPr>
          <w:p w14:paraId="4899444B" w14:textId="55DE5AFD" w:rsidR="00FC1636" w:rsidRPr="00AA61ED" w:rsidRDefault="00FC1636" w:rsidP="006367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61ED">
              <w:rPr>
                <w:rFonts w:ascii="Times New Roman" w:hAnsi="Times New Roman" w:cs="Times New Roman"/>
              </w:rPr>
              <w:t xml:space="preserve">The MDT meeting has </w:t>
            </w:r>
            <w:r w:rsidR="00640381" w:rsidRPr="00AA61ED">
              <w:rPr>
                <w:rFonts w:ascii="Times New Roman" w:hAnsi="Times New Roman" w:cs="Times New Roman"/>
              </w:rPr>
              <w:t>several</w:t>
            </w:r>
            <w:r w:rsidRPr="00AA61ED">
              <w:rPr>
                <w:rFonts w:ascii="Times New Roman" w:hAnsi="Times New Roman" w:cs="Times New Roman"/>
              </w:rPr>
              <w:t xml:space="preserve"> regular attendees, however depending on the cases discussed, additional input/visitation occurs from plastic and reconstructive surgeons, vascular </w:t>
            </w:r>
            <w:r w:rsidR="008A5856" w:rsidRPr="00AA61ED">
              <w:rPr>
                <w:rFonts w:ascii="Times New Roman" w:hAnsi="Times New Roman" w:cs="Times New Roman"/>
              </w:rPr>
              <w:t>surgeons,</w:t>
            </w:r>
            <w:r w:rsidR="00640381" w:rsidRPr="00AA61ED">
              <w:rPr>
                <w:rFonts w:ascii="Times New Roman" w:hAnsi="Times New Roman" w:cs="Times New Roman"/>
              </w:rPr>
              <w:t xml:space="preserve"> and</w:t>
            </w:r>
            <w:r w:rsidRPr="00AA61ED">
              <w:rPr>
                <w:rFonts w:ascii="Times New Roman" w:hAnsi="Times New Roman" w:cs="Times New Roman"/>
              </w:rPr>
              <w:t xml:space="preserve"> anaesthetists.</w:t>
            </w:r>
          </w:p>
          <w:p w14:paraId="320EB28E" w14:textId="77777777" w:rsidR="00FC1636" w:rsidRPr="00AA61ED" w:rsidRDefault="00FC1636" w:rsidP="006367F3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27D0FC1" w14:textId="57EA3F24" w:rsidR="00FC1636" w:rsidRPr="00AA61ED" w:rsidRDefault="00FC1636" w:rsidP="006367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61ED">
              <w:rPr>
                <w:rFonts w:ascii="Times New Roman" w:hAnsi="Times New Roman" w:cs="Times New Roman"/>
              </w:rPr>
              <w:t>Furthermore,</w:t>
            </w:r>
            <w:r w:rsidR="00A84D70" w:rsidRPr="00AA61ED">
              <w:rPr>
                <w:rFonts w:ascii="Times New Roman" w:hAnsi="Times New Roman" w:cs="Times New Roman"/>
              </w:rPr>
              <w:t xml:space="preserve"> </w:t>
            </w:r>
            <w:r w:rsidR="00640381" w:rsidRPr="00AA61ED">
              <w:rPr>
                <w:rFonts w:ascii="Times New Roman" w:hAnsi="Times New Roman" w:cs="Times New Roman"/>
              </w:rPr>
              <w:t>challenging/</w:t>
            </w:r>
            <w:r w:rsidR="00A84D70" w:rsidRPr="00AA61ED">
              <w:rPr>
                <w:rFonts w:ascii="Times New Roman" w:hAnsi="Times New Roman" w:cs="Times New Roman"/>
              </w:rPr>
              <w:t xml:space="preserve">complex cases are discussed </w:t>
            </w:r>
            <w:r w:rsidR="00640381" w:rsidRPr="00AA61ED">
              <w:rPr>
                <w:rFonts w:ascii="Times New Roman" w:hAnsi="Times New Roman" w:cs="Times New Roman"/>
              </w:rPr>
              <w:t xml:space="preserve">with international </w:t>
            </w:r>
            <w:r w:rsidR="00A84D70" w:rsidRPr="00AA61ED">
              <w:rPr>
                <w:rFonts w:ascii="Times New Roman" w:hAnsi="Times New Roman" w:cs="Times New Roman"/>
              </w:rPr>
              <w:t xml:space="preserve">colleagues </w:t>
            </w:r>
            <w:r w:rsidR="00461ED9" w:rsidRPr="00AA61ED">
              <w:rPr>
                <w:rFonts w:ascii="Times New Roman" w:hAnsi="Times New Roman" w:cs="Times New Roman"/>
              </w:rPr>
              <w:t>at University of</w:t>
            </w:r>
            <w:r w:rsidR="00A84D70" w:rsidRPr="00AA61ED">
              <w:rPr>
                <w:rFonts w:ascii="Times New Roman" w:hAnsi="Times New Roman" w:cs="Times New Roman"/>
              </w:rPr>
              <w:t xml:space="preserve"> Oxford</w:t>
            </w:r>
            <w:r w:rsidR="00640381" w:rsidRPr="00AA61ED">
              <w:rPr>
                <w:rFonts w:ascii="Times New Roman" w:hAnsi="Times New Roman" w:cs="Times New Roman"/>
              </w:rPr>
              <w:t>, United Kingdom</w:t>
            </w:r>
            <w:r w:rsidR="00A84D70" w:rsidRPr="00AA61ED">
              <w:rPr>
                <w:rFonts w:ascii="Times New Roman" w:hAnsi="Times New Roman" w:cs="Times New Roman"/>
              </w:rPr>
              <w:t xml:space="preserve"> </w:t>
            </w:r>
            <w:r w:rsidR="00640381" w:rsidRPr="00AA61ED">
              <w:rPr>
                <w:rFonts w:ascii="Times New Roman" w:hAnsi="Times New Roman" w:cs="Times New Roman"/>
              </w:rPr>
              <w:t>for advice</w:t>
            </w:r>
            <w:r w:rsidR="00A84D70" w:rsidRPr="00AA61ED">
              <w:rPr>
                <w:rFonts w:ascii="Times New Roman" w:hAnsi="Times New Roman" w:cs="Times New Roman"/>
              </w:rPr>
              <w:t>, such as those with fungal infection</w:t>
            </w:r>
            <w:r w:rsidR="00640381" w:rsidRPr="00AA61ED">
              <w:rPr>
                <w:rFonts w:ascii="Times New Roman" w:hAnsi="Times New Roman" w:cs="Times New Roman"/>
              </w:rPr>
              <w:t>s.</w:t>
            </w:r>
          </w:p>
        </w:tc>
      </w:tr>
    </w:tbl>
    <w:p w14:paraId="4700E966" w14:textId="77777777" w:rsidR="009138E2" w:rsidRPr="00AA61ED" w:rsidRDefault="009138E2" w:rsidP="006367F3">
      <w:pPr>
        <w:spacing w:line="480" w:lineRule="auto"/>
        <w:rPr>
          <w:rFonts w:ascii="Times New Roman" w:hAnsi="Times New Roman" w:cs="Times New Roman"/>
        </w:rPr>
      </w:pPr>
    </w:p>
    <w:sectPr w:rsidR="009138E2" w:rsidRPr="00AA61ED" w:rsidSect="00AA61ED">
      <w:headerReference w:type="even" r:id="rId7"/>
      <w:headerReference w:type="default" r:id="rId8"/>
      <w:headerReference w:type="firs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AE6E0" w14:textId="77777777" w:rsidR="00897B0F" w:rsidRDefault="00897B0F" w:rsidP="00E21613">
      <w:r>
        <w:separator/>
      </w:r>
    </w:p>
  </w:endnote>
  <w:endnote w:type="continuationSeparator" w:id="0">
    <w:p w14:paraId="3B6A4888" w14:textId="77777777" w:rsidR="00897B0F" w:rsidRDefault="00897B0F" w:rsidP="00E21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B7C3C5" w14:textId="77777777" w:rsidR="00897B0F" w:rsidRDefault="00897B0F" w:rsidP="00E21613">
      <w:r>
        <w:separator/>
      </w:r>
    </w:p>
  </w:footnote>
  <w:footnote w:type="continuationSeparator" w:id="0">
    <w:p w14:paraId="14D49CBC" w14:textId="77777777" w:rsidR="00897B0F" w:rsidRDefault="00897B0F" w:rsidP="00E216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34DA75" w14:textId="6C184B97" w:rsidR="00BE704C" w:rsidRDefault="00BE704C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B18D291" wp14:editId="06CC528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2065" b="254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B33929" w14:textId="5BA4A69F" w:rsidR="00BE704C" w:rsidRPr="00BE704C" w:rsidRDefault="00BE704C" w:rsidP="00BE704C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BE704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B18D29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" filled="f" stroked="f">
              <v:fill o:detectmouseclick="t"/>
              <v:textbox style="mso-fit-shape-to-text:t" inset="0,15pt,0,0">
                <w:txbxContent>
                  <w:p w14:paraId="29B33929" w14:textId="5BA4A69F" w:rsidR="00BE704C" w:rsidRPr="00BE704C" w:rsidRDefault="00BE704C" w:rsidP="00BE704C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BE704C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A80B13" w14:textId="501B0FB4" w:rsidR="00BE704C" w:rsidRDefault="00BE704C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93641CF" wp14:editId="52E4A5AD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2065" b="2540"/>
              <wp:wrapNone/>
              <wp:docPr id="3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2536F1" w14:textId="11B97EEA" w:rsidR="00BE704C" w:rsidRPr="00BE704C" w:rsidRDefault="00BE704C" w:rsidP="00BE704C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BE704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93641C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" filled="f" stroked="f">
              <v:fill o:detectmouseclick="t"/>
              <v:textbox style="mso-fit-shape-to-text:t" inset="0,15pt,0,0">
                <w:txbxContent>
                  <w:p w14:paraId="3F2536F1" w14:textId="11B97EEA" w:rsidR="00BE704C" w:rsidRPr="00BE704C" w:rsidRDefault="00BE704C" w:rsidP="00BE704C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BE704C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1D789E" w14:textId="74567D0A" w:rsidR="00BE704C" w:rsidRDefault="00BE704C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507F067" wp14:editId="4E06D97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2065" b="254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B99C42" w14:textId="4DAC77AD" w:rsidR="00BE704C" w:rsidRPr="00BE704C" w:rsidRDefault="00BE704C" w:rsidP="00BE704C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BE704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507F06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" filled="f" stroked="f">
              <v:fill o:detectmouseclick="t"/>
              <v:textbox style="mso-fit-shape-to-text:t" inset="0,15pt,0,0">
                <w:txbxContent>
                  <w:p w14:paraId="4AB99C42" w14:textId="4DAC77AD" w:rsidR="00BE704C" w:rsidRPr="00BE704C" w:rsidRDefault="00BE704C" w:rsidP="00BE704C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BE704C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D759D"/>
    <w:multiLevelType w:val="hybridMultilevel"/>
    <w:tmpl w:val="FB5ED456"/>
    <w:lvl w:ilvl="0" w:tplc="9F16B6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775DE4"/>
    <w:multiLevelType w:val="multilevel"/>
    <w:tmpl w:val="8FA2D6CE"/>
    <w:lvl w:ilvl="0">
      <w:start w:val="4"/>
      <w:numFmt w:val="decimal"/>
      <w:lvlText w:val="%1"/>
      <w:lvlJc w:val="left"/>
      <w:pPr>
        <w:ind w:left="473" w:hanging="362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473" w:hanging="362"/>
      </w:pPr>
      <w:rPr>
        <w:rFonts w:ascii="Calibri" w:eastAsia="Calibri" w:hAnsi="Calibri" w:cs="Calibri" w:hint="default"/>
        <w:b/>
        <w:b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233" w:hanging="36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109" w:hanging="36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86" w:hanging="36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62" w:hanging="36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39" w:hanging="36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15" w:hanging="36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92" w:hanging="362"/>
      </w:pPr>
      <w:rPr>
        <w:rFonts w:hint="default"/>
        <w:lang w:val="en-US" w:eastAsia="en-US" w:bidi="ar-SA"/>
      </w:rPr>
    </w:lvl>
  </w:abstractNum>
  <w:abstractNum w:abstractNumId="2" w15:restartNumberingAfterBreak="0">
    <w:nsid w:val="6D511C72"/>
    <w:multiLevelType w:val="multilevel"/>
    <w:tmpl w:val="18E430C6"/>
    <w:lvl w:ilvl="0">
      <w:start w:val="2"/>
      <w:numFmt w:val="decimal"/>
      <w:lvlText w:val="%1"/>
      <w:lvlJc w:val="left"/>
      <w:pPr>
        <w:ind w:left="537" w:hanging="426"/>
      </w:pPr>
      <w:rPr>
        <w:rFonts w:hint="default"/>
        <w:lang w:val="en-US" w:eastAsia="en-US" w:bidi="ar-SA"/>
      </w:rPr>
    </w:lvl>
    <w:lvl w:ilvl="1">
      <w:start w:val="2"/>
      <w:numFmt w:val="decimal"/>
      <w:lvlText w:val="%1.%2."/>
      <w:lvlJc w:val="left"/>
      <w:pPr>
        <w:ind w:left="537" w:hanging="426"/>
      </w:pPr>
      <w:rPr>
        <w:rFonts w:ascii="Calibri" w:eastAsia="Calibri" w:hAnsi="Calibri" w:cs="Calibri" w:hint="default"/>
        <w:b/>
        <w:b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281" w:hanging="42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151" w:hanging="42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22" w:hanging="42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92" w:hanging="42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63" w:hanging="42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33" w:hanging="42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04" w:hanging="426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613"/>
    <w:rsid w:val="000070EB"/>
    <w:rsid w:val="00011D87"/>
    <w:rsid w:val="00023746"/>
    <w:rsid w:val="000501DB"/>
    <w:rsid w:val="0005487D"/>
    <w:rsid w:val="00081206"/>
    <w:rsid w:val="00091282"/>
    <w:rsid w:val="00096203"/>
    <w:rsid w:val="00097A24"/>
    <w:rsid w:val="000D0733"/>
    <w:rsid w:val="000D1D50"/>
    <w:rsid w:val="000D45B3"/>
    <w:rsid w:val="00115312"/>
    <w:rsid w:val="00120C28"/>
    <w:rsid w:val="00154C0A"/>
    <w:rsid w:val="001A6DE2"/>
    <w:rsid w:val="001A705B"/>
    <w:rsid w:val="001B4F08"/>
    <w:rsid w:val="001B62D6"/>
    <w:rsid w:val="001D0129"/>
    <w:rsid w:val="001E6B69"/>
    <w:rsid w:val="002075DA"/>
    <w:rsid w:val="00214565"/>
    <w:rsid w:val="00217E17"/>
    <w:rsid w:val="002820F2"/>
    <w:rsid w:val="002D285F"/>
    <w:rsid w:val="00310589"/>
    <w:rsid w:val="00341F44"/>
    <w:rsid w:val="00360E0E"/>
    <w:rsid w:val="00363097"/>
    <w:rsid w:val="003821FB"/>
    <w:rsid w:val="003D2530"/>
    <w:rsid w:val="003F51AD"/>
    <w:rsid w:val="003F6056"/>
    <w:rsid w:val="00451B7C"/>
    <w:rsid w:val="00451D13"/>
    <w:rsid w:val="00453A4D"/>
    <w:rsid w:val="00461ED9"/>
    <w:rsid w:val="004642F9"/>
    <w:rsid w:val="00491D47"/>
    <w:rsid w:val="004B1649"/>
    <w:rsid w:val="004B195E"/>
    <w:rsid w:val="004C3D7A"/>
    <w:rsid w:val="004E4D62"/>
    <w:rsid w:val="004F32C3"/>
    <w:rsid w:val="004F3FE8"/>
    <w:rsid w:val="00501F98"/>
    <w:rsid w:val="00590171"/>
    <w:rsid w:val="005A01B5"/>
    <w:rsid w:val="005A739F"/>
    <w:rsid w:val="005B387F"/>
    <w:rsid w:val="005C4298"/>
    <w:rsid w:val="005E05FC"/>
    <w:rsid w:val="005F718E"/>
    <w:rsid w:val="005F7895"/>
    <w:rsid w:val="0060479D"/>
    <w:rsid w:val="006367F3"/>
    <w:rsid w:val="00640381"/>
    <w:rsid w:val="00641BA8"/>
    <w:rsid w:val="00682A19"/>
    <w:rsid w:val="00696C0C"/>
    <w:rsid w:val="006A04C5"/>
    <w:rsid w:val="006A5BA3"/>
    <w:rsid w:val="006B0EE6"/>
    <w:rsid w:val="006B7937"/>
    <w:rsid w:val="006D47F7"/>
    <w:rsid w:val="00704042"/>
    <w:rsid w:val="00707330"/>
    <w:rsid w:val="00710BDF"/>
    <w:rsid w:val="007274E8"/>
    <w:rsid w:val="00750F66"/>
    <w:rsid w:val="00767A13"/>
    <w:rsid w:val="00784515"/>
    <w:rsid w:val="007B5944"/>
    <w:rsid w:val="007B5B18"/>
    <w:rsid w:val="007C1656"/>
    <w:rsid w:val="007D1AA6"/>
    <w:rsid w:val="007D23BA"/>
    <w:rsid w:val="007D612B"/>
    <w:rsid w:val="007E56E9"/>
    <w:rsid w:val="007F5A4D"/>
    <w:rsid w:val="00816260"/>
    <w:rsid w:val="008231B2"/>
    <w:rsid w:val="0086446A"/>
    <w:rsid w:val="0089711A"/>
    <w:rsid w:val="00897B0F"/>
    <w:rsid w:val="008A5147"/>
    <w:rsid w:val="008A5856"/>
    <w:rsid w:val="008B0A7C"/>
    <w:rsid w:val="008C2999"/>
    <w:rsid w:val="008D28EA"/>
    <w:rsid w:val="00907FC7"/>
    <w:rsid w:val="009138E2"/>
    <w:rsid w:val="0096027D"/>
    <w:rsid w:val="009630E1"/>
    <w:rsid w:val="009B7ADB"/>
    <w:rsid w:val="009D17F4"/>
    <w:rsid w:val="00A06C22"/>
    <w:rsid w:val="00A13223"/>
    <w:rsid w:val="00A40683"/>
    <w:rsid w:val="00A51DC3"/>
    <w:rsid w:val="00A52B1A"/>
    <w:rsid w:val="00A62893"/>
    <w:rsid w:val="00A84D70"/>
    <w:rsid w:val="00A97A79"/>
    <w:rsid w:val="00AA61ED"/>
    <w:rsid w:val="00AB59D9"/>
    <w:rsid w:val="00AC3FD4"/>
    <w:rsid w:val="00AD60D1"/>
    <w:rsid w:val="00AE6A30"/>
    <w:rsid w:val="00AF09E2"/>
    <w:rsid w:val="00AF3792"/>
    <w:rsid w:val="00B01125"/>
    <w:rsid w:val="00B16276"/>
    <w:rsid w:val="00B3298D"/>
    <w:rsid w:val="00B35ADE"/>
    <w:rsid w:val="00B62DEB"/>
    <w:rsid w:val="00BC5A4D"/>
    <w:rsid w:val="00BC6F34"/>
    <w:rsid w:val="00BE704C"/>
    <w:rsid w:val="00C6075E"/>
    <w:rsid w:val="00CA7298"/>
    <w:rsid w:val="00CB731E"/>
    <w:rsid w:val="00CC4369"/>
    <w:rsid w:val="00D33B6A"/>
    <w:rsid w:val="00D7505A"/>
    <w:rsid w:val="00D8310A"/>
    <w:rsid w:val="00DC68F0"/>
    <w:rsid w:val="00DC7E2B"/>
    <w:rsid w:val="00DD318F"/>
    <w:rsid w:val="00DE5AE9"/>
    <w:rsid w:val="00DE620F"/>
    <w:rsid w:val="00E21613"/>
    <w:rsid w:val="00E43EDD"/>
    <w:rsid w:val="00E714E3"/>
    <w:rsid w:val="00ED197F"/>
    <w:rsid w:val="00EF1863"/>
    <w:rsid w:val="00EF659E"/>
    <w:rsid w:val="00F01B9A"/>
    <w:rsid w:val="00F40EDE"/>
    <w:rsid w:val="00F64713"/>
    <w:rsid w:val="00F97804"/>
    <w:rsid w:val="00FC1636"/>
    <w:rsid w:val="00FE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4C52F"/>
  <w15:chartTrackingRefBased/>
  <w15:docId w15:val="{5B1A5F76-B3B7-0A46-960B-0528C18E1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613"/>
  </w:style>
  <w:style w:type="paragraph" w:styleId="Heading1">
    <w:name w:val="heading 1"/>
    <w:basedOn w:val="Normal"/>
    <w:next w:val="Normal"/>
    <w:link w:val="Heading1Char"/>
    <w:uiPriority w:val="9"/>
    <w:qFormat/>
    <w:rsid w:val="00E216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6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6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21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6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613"/>
    <w:rPr>
      <w:sz w:val="20"/>
      <w:szCs w:val="20"/>
    </w:rPr>
  </w:style>
  <w:style w:type="table" w:styleId="TableGrid">
    <w:name w:val="Table Grid"/>
    <w:basedOn w:val="TableNormal"/>
    <w:uiPriority w:val="39"/>
    <w:rsid w:val="00E21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2161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161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16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1613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E21613"/>
    <w:pPr>
      <w:widowControl w:val="0"/>
      <w:autoSpaceDE w:val="0"/>
      <w:autoSpaceDN w:val="0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21613"/>
    <w:rPr>
      <w:rFonts w:ascii="Calibri" w:eastAsia="Calibri" w:hAnsi="Calibri" w:cs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6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Paragraph">
    <w:name w:val="Table Paragraph"/>
    <w:basedOn w:val="Normal"/>
    <w:uiPriority w:val="1"/>
    <w:qFormat/>
    <w:rsid w:val="0060479D"/>
    <w:pPr>
      <w:widowControl w:val="0"/>
      <w:autoSpaceDE w:val="0"/>
      <w:autoSpaceDN w:val="0"/>
      <w:ind w:left="110"/>
    </w:pPr>
    <w:rPr>
      <w:rFonts w:ascii="Calibri" w:eastAsia="Calibri" w:hAnsi="Calibri" w:cs="Calibr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B0EE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B0EE6"/>
  </w:style>
  <w:style w:type="character" w:customStyle="1" w:styleId="ref-journal">
    <w:name w:val="ref-journal"/>
    <w:basedOn w:val="DefaultParagraphFont"/>
    <w:rsid w:val="006B0EE6"/>
  </w:style>
  <w:style w:type="character" w:customStyle="1" w:styleId="ref-vol">
    <w:name w:val="ref-vol"/>
    <w:basedOn w:val="DefaultParagraphFont"/>
    <w:rsid w:val="006B0E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86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62893"/>
  </w:style>
  <w:style w:type="paragraph" w:styleId="Header">
    <w:name w:val="header"/>
    <w:basedOn w:val="Normal"/>
    <w:link w:val="HeaderChar"/>
    <w:uiPriority w:val="99"/>
    <w:unhideWhenUsed/>
    <w:rsid w:val="00BE70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04C"/>
  </w:style>
  <w:style w:type="paragraph" w:styleId="Footer">
    <w:name w:val="footer"/>
    <w:basedOn w:val="Normal"/>
    <w:link w:val="FooterChar"/>
    <w:uiPriority w:val="99"/>
    <w:unhideWhenUsed/>
    <w:rsid w:val="00AA61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Pham</dc:creator>
  <cp:keywords/>
  <dc:description/>
  <cp:lastModifiedBy>Chithra M.</cp:lastModifiedBy>
  <cp:revision>41</cp:revision>
  <dcterms:created xsi:type="dcterms:W3CDTF">2022-07-09T08:40:00Z</dcterms:created>
  <dcterms:modified xsi:type="dcterms:W3CDTF">2023-02-1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MSIP_Label_77274858-3b1d-4431-8679-d878f40e28fd_Enabled">
    <vt:lpwstr>true</vt:lpwstr>
  </property>
  <property fmtid="{D5CDD505-2E9C-101B-9397-08002B2CF9AE}" pid="6" name="MSIP_Label_77274858-3b1d-4431-8679-d878f40e28fd_SetDate">
    <vt:lpwstr>2022-11-27T04:01:27Z</vt:lpwstr>
  </property>
  <property fmtid="{D5CDD505-2E9C-101B-9397-08002B2CF9AE}" pid="7" name="MSIP_Label_77274858-3b1d-4431-8679-d878f40e28fd_Method">
    <vt:lpwstr>Privileged</vt:lpwstr>
  </property>
  <property fmtid="{D5CDD505-2E9C-101B-9397-08002B2CF9AE}" pid="8" name="MSIP_Label_77274858-3b1d-4431-8679-d878f40e28fd_Name">
    <vt:lpwstr>-Official</vt:lpwstr>
  </property>
  <property fmtid="{D5CDD505-2E9C-101B-9397-08002B2CF9AE}" pid="9" name="MSIP_Label_77274858-3b1d-4431-8679-d878f40e28fd_SiteId">
    <vt:lpwstr>bda528f7-fca9-432f-bc98-bd7e90d40906</vt:lpwstr>
  </property>
  <property fmtid="{D5CDD505-2E9C-101B-9397-08002B2CF9AE}" pid="10" name="MSIP_Label_77274858-3b1d-4431-8679-d878f40e28fd_ActionId">
    <vt:lpwstr>7b3bca66-bfbc-482a-8996-bd17b9f5ab0a</vt:lpwstr>
  </property>
  <property fmtid="{D5CDD505-2E9C-101B-9397-08002B2CF9AE}" pid="11" name="MSIP_Label_77274858-3b1d-4431-8679-d878f40e28fd_ContentBits">
    <vt:lpwstr>1</vt:lpwstr>
  </property>
</Properties>
</file>